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C2B" w:rsidRPr="00752866" w:rsidRDefault="005B3C2B" w:rsidP="0096550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752866">
        <w:rPr>
          <w:rFonts w:ascii="Times New Roman" w:hAnsi="Times New Roman" w:cs="Times New Roman"/>
          <w:b/>
        </w:rPr>
        <w:t xml:space="preserve">Supplementary </w:t>
      </w:r>
      <w:r w:rsidR="00452BEE" w:rsidRPr="00752866">
        <w:rPr>
          <w:rFonts w:ascii="Times New Roman" w:hAnsi="Times New Roman" w:cs="Times New Roman" w:hint="eastAsia"/>
          <w:b/>
        </w:rPr>
        <w:t>methods and figures</w:t>
      </w:r>
    </w:p>
    <w:p w:rsidR="005B3C2B" w:rsidRPr="0096550F" w:rsidRDefault="005B3C2B" w:rsidP="0096550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6550F">
        <w:rPr>
          <w:rFonts w:ascii="Times New Roman" w:hAnsi="Times New Roman" w:cs="Times New Roman"/>
          <w:b/>
        </w:rPr>
        <w:t>Methods</w:t>
      </w:r>
    </w:p>
    <w:p w:rsidR="00CE2865" w:rsidRPr="0096550F" w:rsidRDefault="00CE2865" w:rsidP="0096550F">
      <w:pPr>
        <w:spacing w:line="480" w:lineRule="auto"/>
        <w:jc w:val="both"/>
        <w:rPr>
          <w:rFonts w:ascii="Times New Roman" w:hAnsi="Times New Roman" w:cs="Times New Roman"/>
        </w:rPr>
      </w:pPr>
      <w:r w:rsidRPr="0096550F">
        <w:rPr>
          <w:rFonts w:ascii="Times New Roman" w:hAnsi="Times New Roman" w:cs="Times New Roman"/>
          <w:b/>
        </w:rPr>
        <w:t>Primers</w:t>
      </w:r>
    </w:p>
    <w:p w:rsidR="00CE2865" w:rsidRPr="0096550F" w:rsidRDefault="00CE2865" w:rsidP="0096550F">
      <w:pPr>
        <w:spacing w:line="480" w:lineRule="auto"/>
        <w:jc w:val="both"/>
        <w:rPr>
          <w:rFonts w:ascii="Times New Roman" w:eastAsia="PMingLiU" w:hAnsi="Times New Roman" w:cs="Times New Roman"/>
          <w:color w:val="000000"/>
          <w:kern w:val="0"/>
          <w:szCs w:val="24"/>
        </w:rPr>
      </w:pPr>
      <w:r w:rsidRPr="0096550F">
        <w:rPr>
          <w:rFonts w:ascii="Times New Roman" w:hAnsi="Times New Roman" w:cs="Times New Roman"/>
        </w:rPr>
        <w:t xml:space="preserve">The sequences of Primers used in </w:t>
      </w:r>
      <w:proofErr w:type="spellStart"/>
      <w:r w:rsidRPr="0096550F">
        <w:rPr>
          <w:rFonts w:ascii="Times New Roman" w:hAnsi="Times New Roman" w:cs="Times New Roman"/>
        </w:rPr>
        <w:t>qRT</w:t>
      </w:r>
      <w:proofErr w:type="spellEnd"/>
      <w:r w:rsidRPr="0096550F">
        <w:rPr>
          <w:rFonts w:ascii="Times New Roman" w:hAnsi="Times New Roman" w:cs="Times New Roman"/>
        </w:rPr>
        <w:t>-PCR were CSNK1E: 5’-</w:t>
      </w:r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Agg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TgA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gTA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TgA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ggC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TgC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AC-3’, 5’-AgA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Tgg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TCA AAT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ggC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ACA CT-3’; DVL-1: 5’-CCA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Agg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CCT ATA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CAg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Tgg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Tg-3’, 5’-CACATgATgTCCACgAAgAA-3’; FZD10: 5’-gTg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CAg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CCg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Tag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gTT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AAA gA-3’, 5’-CTC ATA TTT CCC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gTg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gTg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Ag-3’; L1CAM: 5’-TCg CCA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CAg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TAT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gTC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AgC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TAC A-3’, 5’-ggC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CTg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TgC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CAT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Tgg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TCT T-3’; LAMB3: 5’-CCT CAC AAC TAC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TAC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AgT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CAC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CgA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gTA-3’, 5’-CAg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AgA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gAC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Agg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gTT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CAC ATC ATT C-3’; LEF1: 5’-ACA ACA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Agg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gAC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CCT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CCT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AC-3, 5’-ggATggTggAgAAAgAgAT-3’;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Myc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: 5’-Agg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AgA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CAT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ggT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gAA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CCA gA-3’, 5’-CTT CTC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TgA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gAC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gAg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CTT gg-3’; S100A4: 5’-AgA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Agg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CCC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Tgg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ATg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TgA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Tg-3’, 5’-CTg ACT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TgT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TgA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gCT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TgA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ACT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TgT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C-3’.</w:t>
      </w:r>
    </w:p>
    <w:p w:rsidR="00CE2865" w:rsidRPr="0096550F" w:rsidRDefault="00CE2865" w:rsidP="0096550F">
      <w:pPr>
        <w:spacing w:line="480" w:lineRule="auto"/>
        <w:jc w:val="both"/>
        <w:rPr>
          <w:rFonts w:ascii="Times New Roman" w:eastAsia="PMingLiU" w:hAnsi="Times New Roman" w:cs="Times New Roman"/>
          <w:b/>
          <w:color w:val="000000"/>
          <w:kern w:val="0"/>
          <w:szCs w:val="24"/>
        </w:rPr>
      </w:pPr>
      <w:r w:rsidRPr="0096550F">
        <w:rPr>
          <w:rFonts w:ascii="Times New Roman" w:eastAsia="PMingLiU" w:hAnsi="Times New Roman" w:cs="Times New Roman"/>
          <w:b/>
          <w:color w:val="000000"/>
          <w:kern w:val="0"/>
          <w:szCs w:val="24"/>
        </w:rPr>
        <w:t>Western Blot</w:t>
      </w:r>
    </w:p>
    <w:p w:rsidR="00CE2865" w:rsidRPr="0096550F" w:rsidRDefault="00CE2865" w:rsidP="0096550F">
      <w:pPr>
        <w:spacing w:line="480" w:lineRule="auto"/>
        <w:jc w:val="both"/>
        <w:rPr>
          <w:rFonts w:ascii="Times New Roman" w:eastAsia="PMingLiU" w:hAnsi="Times New Roman" w:cs="Times New Roman"/>
          <w:kern w:val="0"/>
          <w:szCs w:val="24"/>
        </w:rPr>
      </w:pPr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The antibodies used in Western Blot were as foll</w:t>
      </w:r>
      <w:r w:rsidRPr="0096550F">
        <w:rPr>
          <w:rFonts w:ascii="Times New Roman" w:eastAsia="PMingLiU" w:hAnsi="Times New Roman" w:cs="Times New Roman"/>
          <w:kern w:val="0"/>
          <w:szCs w:val="24"/>
        </w:rPr>
        <w:t>ow: CD44 primary antibody (</w:t>
      </w:r>
      <w:proofErr w:type="spellStart"/>
      <w:r w:rsidRPr="0096550F">
        <w:rPr>
          <w:rFonts w:ascii="Times New Roman" w:eastAsia="PMingLiU" w:hAnsi="Times New Roman" w:cs="Times New Roman"/>
          <w:kern w:val="0"/>
          <w:szCs w:val="24"/>
        </w:rPr>
        <w:t>GeneTex</w:t>
      </w:r>
      <w:proofErr w:type="spellEnd"/>
      <w:r w:rsidRPr="0096550F">
        <w:rPr>
          <w:rFonts w:ascii="Times New Roman" w:eastAsia="PMingLiU" w:hAnsi="Times New Roman" w:cs="Times New Roman"/>
          <w:kern w:val="0"/>
          <w:szCs w:val="24"/>
        </w:rPr>
        <w:t xml:space="preserve">, Inc., </w:t>
      </w:r>
      <w:proofErr w:type="spellStart"/>
      <w:r w:rsidRPr="0096550F">
        <w:rPr>
          <w:rFonts w:ascii="Times New Roman" w:eastAsia="PMingLiU" w:hAnsi="Times New Roman" w:cs="Times New Roman"/>
          <w:kern w:val="0"/>
          <w:szCs w:val="24"/>
        </w:rPr>
        <w:t>Hsinchu</w:t>
      </w:r>
      <w:proofErr w:type="spellEnd"/>
      <w:r w:rsidRPr="0096550F">
        <w:rPr>
          <w:rFonts w:ascii="Times New Roman" w:eastAsia="PMingLiU" w:hAnsi="Times New Roman" w:cs="Times New Roman"/>
          <w:kern w:val="0"/>
          <w:szCs w:val="24"/>
        </w:rPr>
        <w:t>, Taiwan, R.O.C.), 1:1000 dilution; L1CAM primary antibody (</w:t>
      </w:r>
      <w:proofErr w:type="spellStart"/>
      <w:r w:rsidRPr="0096550F">
        <w:rPr>
          <w:rFonts w:ascii="Times New Roman" w:eastAsia="PMingLiU" w:hAnsi="Times New Roman" w:cs="Times New Roman"/>
          <w:kern w:val="0"/>
          <w:szCs w:val="24"/>
        </w:rPr>
        <w:t>abcam</w:t>
      </w:r>
      <w:proofErr w:type="spellEnd"/>
      <w:r w:rsidRPr="0096550F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proofErr w:type="spellStart"/>
      <w:r w:rsidRPr="0096550F">
        <w:rPr>
          <w:rFonts w:ascii="Times New Roman" w:eastAsia="PMingLiU" w:hAnsi="Times New Roman" w:cs="Times New Roman"/>
          <w:kern w:val="0"/>
          <w:szCs w:val="24"/>
        </w:rPr>
        <w:t>Interlab</w:t>
      </w:r>
      <w:proofErr w:type="spellEnd"/>
      <w:r w:rsidRPr="0096550F">
        <w:rPr>
          <w:rFonts w:ascii="Times New Roman" w:eastAsia="PMingLiU" w:hAnsi="Times New Roman" w:cs="Times New Roman"/>
          <w:kern w:val="0"/>
          <w:szCs w:val="24"/>
        </w:rPr>
        <w:t xml:space="preserve"> Co., Ltd, Taipei, Taiwan, R.O.C.), 1:2000 dilution; </w:t>
      </w:r>
      <w:proofErr w:type="spellStart"/>
      <w:r w:rsidRPr="0096550F">
        <w:rPr>
          <w:rFonts w:ascii="Times New Roman" w:eastAsia="PMingLiU" w:hAnsi="Times New Roman" w:cs="Times New Roman"/>
          <w:kern w:val="0"/>
          <w:szCs w:val="24"/>
        </w:rPr>
        <w:t>Myc</w:t>
      </w:r>
      <w:proofErr w:type="spellEnd"/>
      <w:r w:rsidRPr="0096550F">
        <w:rPr>
          <w:rFonts w:ascii="Times New Roman" w:eastAsia="PMingLiU" w:hAnsi="Times New Roman" w:cs="Times New Roman"/>
          <w:kern w:val="0"/>
          <w:szCs w:val="24"/>
        </w:rPr>
        <w:t xml:space="preserve"> (</w:t>
      </w:r>
      <w:proofErr w:type="spellStart"/>
      <w:r w:rsidRPr="0096550F">
        <w:rPr>
          <w:rFonts w:ascii="Times New Roman" w:eastAsia="PMingLiU" w:hAnsi="Times New Roman" w:cs="Times New Roman"/>
          <w:kern w:val="0"/>
          <w:szCs w:val="24"/>
        </w:rPr>
        <w:t>GeneTex</w:t>
      </w:r>
      <w:proofErr w:type="spellEnd"/>
      <w:r w:rsidRPr="0096550F">
        <w:rPr>
          <w:rFonts w:ascii="Times New Roman" w:eastAsia="PMingLiU" w:hAnsi="Times New Roman" w:cs="Times New Roman"/>
          <w:kern w:val="0"/>
          <w:szCs w:val="24"/>
        </w:rPr>
        <w:t>), 1:1000 dilution; S100A4 (</w:t>
      </w:r>
      <w:proofErr w:type="spellStart"/>
      <w:r w:rsidRPr="0096550F">
        <w:rPr>
          <w:rFonts w:ascii="Times New Roman" w:eastAsia="PMingLiU" w:hAnsi="Times New Roman" w:cs="Times New Roman"/>
          <w:kern w:val="0"/>
          <w:szCs w:val="24"/>
        </w:rPr>
        <w:t>abcam</w:t>
      </w:r>
      <w:proofErr w:type="spellEnd"/>
      <w:r w:rsidRPr="0096550F">
        <w:rPr>
          <w:rFonts w:ascii="Times New Roman" w:eastAsia="PMingLiU" w:hAnsi="Times New Roman" w:cs="Times New Roman"/>
          <w:kern w:val="0"/>
          <w:szCs w:val="24"/>
        </w:rPr>
        <w:t>), 1:1000 dilution.</w:t>
      </w:r>
    </w:p>
    <w:p w:rsidR="0071061D" w:rsidRPr="0096550F" w:rsidRDefault="0071061D" w:rsidP="0096550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6550F">
        <w:rPr>
          <w:rFonts w:ascii="Times New Roman" w:hAnsi="Times New Roman" w:cs="Times New Roman"/>
          <w:b/>
        </w:rPr>
        <w:t>TCF-responsive reporter assay</w:t>
      </w:r>
    </w:p>
    <w:p w:rsidR="00DB4AD9" w:rsidRPr="0096550F" w:rsidRDefault="0071061D" w:rsidP="0096550F">
      <w:pPr>
        <w:spacing w:line="480" w:lineRule="auto"/>
        <w:jc w:val="both"/>
        <w:rPr>
          <w:rFonts w:ascii="Times New Roman" w:hAnsi="Times New Roman" w:cs="Times New Roman"/>
        </w:rPr>
      </w:pPr>
      <w:r w:rsidRPr="0096550F">
        <w:rPr>
          <w:rFonts w:ascii="Times New Roman" w:eastAsia="PMingLiU" w:hAnsi="Times New Roman" w:cs="Times New Roman"/>
        </w:rPr>
        <w:lastRenderedPageBreak/>
        <w:t>TCF-responsive reporter assay was used to determined β</w:t>
      </w:r>
      <w:r w:rsidRPr="0096550F">
        <w:rPr>
          <w:rFonts w:ascii="Times New Roman" w:hAnsi="Times New Roman" w:cs="Times New Roman"/>
        </w:rPr>
        <w:t xml:space="preserve">-catenin-TCF transcription activity and was performed as previous described </w:t>
      </w:r>
      <w:r w:rsidR="004524CE" w:rsidRPr="0096550F">
        <w:rPr>
          <w:rFonts w:ascii="Times New Roman" w:hAnsi="Times New Roman" w:cs="Times New Roman"/>
        </w:rPr>
        <w:fldChar w:fldCharType="begin"/>
      </w:r>
      <w:r w:rsidR="00484077" w:rsidRPr="0096550F">
        <w:rPr>
          <w:rFonts w:ascii="Times New Roman" w:hAnsi="Times New Roman" w:cs="Times New Roman"/>
        </w:rPr>
        <w:instrText xml:space="preserve"> ADDIN EN.CITE &lt;EndNote&gt;&lt;Cite&gt;&lt;Author&gt;Loh&lt;/Author&gt;&lt;Year&gt;2013&lt;/Year&gt;&lt;RecNum&gt;232&lt;/RecNum&gt;&lt;DisplayText&gt;[1]&lt;/DisplayText&gt;&lt;record&gt;&lt;rec-number&gt;232&lt;/rec-number&gt;&lt;foreign-keys&gt;&lt;key app="EN" db-id="w0fz0fpvntwsfoeas2cx2x2gpx0d59d5r9ss"&gt;232&lt;/key&gt;&lt;/foreign-keys&gt;&lt;ref-type name="Journal Article"&gt;17&lt;/ref-type&gt;&lt;contributors&gt;&lt;authors&gt;&lt;author&gt;Loh, Y. N.&lt;/author&gt;&lt;author&gt;Hedditch, E. L.&lt;/author&gt;&lt;author&gt;Baker, L. A.&lt;/author&gt;&lt;author&gt;Jary, E.&lt;/author&gt;&lt;author&gt;Ward, R. L.&lt;/author&gt;&lt;author&gt;Ford, C. E.&lt;/author&gt;&lt;/authors&gt;&lt;/contributors&gt;&lt;auth-address&gt;Adult Cancer Program, Level 2, Lowy Cancer Research Centre and Prince of Wales Clinical School, University of New South Wales, New South Wales 2052, Australia.&lt;/auth-address&gt;&lt;titles&gt;&lt;title&gt;The Wnt signalling pathway is upregulated in an in vitro model of acquired tamoxifen resistant breast cancer&lt;/title&gt;&lt;secondary-title&gt;BMC Cancer&lt;/secondary-title&gt;&lt;alt-title&gt;BMC cancer&lt;/alt-title&gt;&lt;/titles&gt;&lt;periodical&gt;&lt;full-title&gt;BMC Cancer&lt;/full-title&gt;&lt;/periodical&gt;&lt;alt-periodical&gt;&lt;full-title&gt;BMC Cancer&lt;/full-title&gt;&lt;/alt-periodical&gt;&lt;pages&gt;174&lt;/pages&gt;&lt;volume&gt;13&lt;/volume&gt;&lt;keywords&gt;&lt;keyword&gt;Antineoplastic Agents, Hormonal/*pharmacology/therapeutic use&lt;/keyword&gt;&lt;keyword&gt;Breast Neoplasms/drug therapy/genetics/*metabolism&lt;/keyword&gt;&lt;keyword&gt;Cell Proliferation&lt;/keyword&gt;&lt;keyword&gt;Drug Resistance, Neoplasm/genetics&lt;/keyword&gt;&lt;keyword&gt;Epithelial-Mesenchymal Transition/drug effects/genetics&lt;/keyword&gt;&lt;keyword&gt;Female&lt;/keyword&gt;&lt;keyword&gt;Gene Expression Regulation, Neoplastic&lt;/keyword&gt;&lt;keyword&gt;Humans&lt;/keyword&gt;&lt;keyword&gt;MCF-7 Cells&lt;/keyword&gt;&lt;keyword&gt;Tamoxifen/*pharmacology/therapeutic use&lt;/keyword&gt;&lt;keyword&gt;*Up-Regulation&lt;/keyword&gt;&lt;keyword&gt;*Wnt Signaling Pathway/drug effects&lt;/keyword&gt;&lt;/keywords&gt;&lt;dates&gt;&lt;year&gt;2013&lt;/year&gt;&lt;/dates&gt;&lt;isbn&gt;1471-2407 (Electronic)&amp;#xD;1471-2407 (Linking)&lt;/isbn&gt;&lt;accession-num&gt;23547709&lt;/accession-num&gt;&lt;urls&gt;&lt;related-urls&gt;&lt;url&gt;http://www.ncbi.nlm.nih.gov/pubmed/23547709&lt;/url&gt;&lt;/related-urls&gt;&lt;/urls&gt;&lt;custom2&gt;3621642&lt;/custom2&gt;&lt;electronic-resource-num&gt;10.1186/1471-2407-13-174&lt;/electronic-resource-num&gt;&lt;/record&gt;&lt;/Cite&gt;&lt;/EndNote&gt;</w:instrText>
      </w:r>
      <w:r w:rsidR="004524CE" w:rsidRPr="0096550F">
        <w:rPr>
          <w:rFonts w:ascii="Times New Roman" w:hAnsi="Times New Roman" w:cs="Times New Roman"/>
        </w:rPr>
        <w:fldChar w:fldCharType="separate"/>
      </w:r>
      <w:r w:rsidR="00484077" w:rsidRPr="0096550F">
        <w:rPr>
          <w:rFonts w:ascii="Times New Roman" w:hAnsi="Times New Roman" w:cs="Times New Roman"/>
          <w:noProof/>
        </w:rPr>
        <w:t>[</w:t>
      </w:r>
      <w:hyperlink w:anchor="_ENREF_1" w:tooltip="Loh, 2013 #232" w:history="1">
        <w:r w:rsidR="00484077" w:rsidRPr="0096550F">
          <w:rPr>
            <w:rFonts w:ascii="Times New Roman" w:hAnsi="Times New Roman" w:cs="Times New Roman"/>
            <w:noProof/>
          </w:rPr>
          <w:t>1</w:t>
        </w:r>
      </w:hyperlink>
      <w:r w:rsidR="00484077" w:rsidRPr="0096550F">
        <w:rPr>
          <w:rFonts w:ascii="Times New Roman" w:hAnsi="Times New Roman" w:cs="Times New Roman"/>
          <w:noProof/>
        </w:rPr>
        <w:t>]</w:t>
      </w:r>
      <w:r w:rsidR="004524CE" w:rsidRPr="0096550F">
        <w:rPr>
          <w:rFonts w:ascii="Times New Roman" w:hAnsi="Times New Roman" w:cs="Times New Roman"/>
        </w:rPr>
        <w:fldChar w:fldCharType="end"/>
      </w:r>
      <w:r w:rsidRPr="0096550F">
        <w:rPr>
          <w:rFonts w:ascii="Times New Roman" w:hAnsi="Times New Roman" w:cs="Times New Roman"/>
        </w:rPr>
        <w:t xml:space="preserve">. </w:t>
      </w:r>
    </w:p>
    <w:p w:rsidR="00E32A19" w:rsidRPr="0096550F" w:rsidRDefault="00E32A19" w:rsidP="0096550F">
      <w:pPr>
        <w:spacing w:line="480" w:lineRule="auto"/>
        <w:jc w:val="both"/>
        <w:rPr>
          <w:rFonts w:ascii="Times New Roman" w:eastAsia="PMingLiU" w:hAnsi="Times New Roman" w:cs="Times New Roman"/>
          <w:b/>
          <w:color w:val="000000"/>
          <w:kern w:val="0"/>
          <w:szCs w:val="24"/>
        </w:rPr>
      </w:pPr>
      <w:r w:rsidRPr="0096550F">
        <w:rPr>
          <w:rFonts w:ascii="Times New Roman" w:eastAsia="PMingLiU" w:hAnsi="Times New Roman" w:cs="Times New Roman"/>
          <w:b/>
          <w:color w:val="000000"/>
          <w:kern w:val="0"/>
          <w:szCs w:val="24"/>
        </w:rPr>
        <w:t>Proliferation assay</w:t>
      </w:r>
    </w:p>
    <w:p w:rsidR="00E32A19" w:rsidRPr="0096550F" w:rsidRDefault="00E32A19" w:rsidP="0096550F">
      <w:pPr>
        <w:spacing w:line="480" w:lineRule="auto"/>
        <w:jc w:val="both"/>
        <w:rPr>
          <w:rFonts w:ascii="Times New Roman" w:eastAsia="PMingLiU" w:hAnsi="Times New Roman" w:cs="Times New Roman"/>
          <w:color w:val="000000"/>
          <w:kern w:val="0"/>
          <w:szCs w:val="24"/>
        </w:rPr>
      </w:pPr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The cells were harvested by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trypsinization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and 1x10</w:t>
      </w:r>
      <w:r w:rsidRPr="0096550F">
        <w:rPr>
          <w:rFonts w:ascii="Times New Roman" w:eastAsia="PMingLiU" w:hAnsi="Times New Roman" w:cs="Times New Roman"/>
          <w:color w:val="000000"/>
          <w:kern w:val="0"/>
          <w:szCs w:val="24"/>
          <w:vertAlign w:val="superscript"/>
        </w:rPr>
        <w:t>4</w:t>
      </w:r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cells were seeded in 60 mm culture dish. </w:t>
      </w:r>
      <w:r w:rsidR="00BC2572"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The cells were counted with </w:t>
      </w:r>
      <w:proofErr w:type="spellStart"/>
      <w:r w:rsidR="00BC2572"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hemocytometer</w:t>
      </w:r>
      <w:proofErr w:type="spellEnd"/>
      <w:r w:rsidR="00BC2572"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at day1, 3, 5 and 7. </w:t>
      </w:r>
    </w:p>
    <w:p w:rsidR="007409ED" w:rsidRPr="0096550F" w:rsidRDefault="007409ED" w:rsidP="0096550F">
      <w:pPr>
        <w:spacing w:line="480" w:lineRule="auto"/>
        <w:jc w:val="both"/>
        <w:rPr>
          <w:rFonts w:ascii="Times New Roman" w:eastAsia="PMingLiU" w:hAnsi="Times New Roman" w:cs="Times New Roman"/>
          <w:color w:val="000000"/>
          <w:kern w:val="0"/>
          <w:szCs w:val="24"/>
        </w:rPr>
      </w:pPr>
    </w:p>
    <w:p w:rsidR="008B3733" w:rsidRPr="0096550F" w:rsidRDefault="008B3733" w:rsidP="0096550F">
      <w:pPr>
        <w:widowControl/>
        <w:spacing w:line="480" w:lineRule="auto"/>
        <w:jc w:val="both"/>
        <w:rPr>
          <w:rFonts w:ascii="Times New Roman" w:eastAsia="PMingLiU" w:hAnsi="Times New Roman" w:cs="Times New Roman"/>
          <w:b/>
          <w:color w:val="000000"/>
          <w:kern w:val="0"/>
          <w:szCs w:val="24"/>
        </w:rPr>
      </w:pPr>
      <w:r w:rsidRPr="0096550F">
        <w:rPr>
          <w:rFonts w:ascii="Times New Roman" w:eastAsia="PMingLiU" w:hAnsi="Times New Roman" w:cs="Times New Roman"/>
          <w:b/>
          <w:color w:val="000000"/>
          <w:kern w:val="0"/>
          <w:szCs w:val="24"/>
        </w:rPr>
        <w:br w:type="page"/>
      </w:r>
    </w:p>
    <w:p w:rsidR="000B0580" w:rsidRPr="0096550F" w:rsidRDefault="000B0580" w:rsidP="0096550F">
      <w:pPr>
        <w:spacing w:line="480" w:lineRule="auto"/>
        <w:jc w:val="both"/>
        <w:rPr>
          <w:rFonts w:ascii="Times New Roman" w:eastAsia="PMingLiU" w:hAnsi="Times New Roman" w:cs="Times New Roman"/>
          <w:b/>
          <w:color w:val="000000"/>
          <w:kern w:val="0"/>
          <w:szCs w:val="24"/>
        </w:rPr>
      </w:pPr>
      <w:r w:rsidRPr="0096550F">
        <w:rPr>
          <w:rFonts w:ascii="Times New Roman" w:eastAsia="PMingLiU" w:hAnsi="Times New Roman" w:cs="Times New Roman"/>
          <w:b/>
          <w:color w:val="000000"/>
          <w:kern w:val="0"/>
          <w:szCs w:val="24"/>
        </w:rPr>
        <w:lastRenderedPageBreak/>
        <w:t>Figures</w:t>
      </w:r>
    </w:p>
    <w:p w:rsidR="004837EA" w:rsidRDefault="000B0580" w:rsidP="0096550F">
      <w:pPr>
        <w:spacing w:line="480" w:lineRule="auto"/>
        <w:jc w:val="both"/>
        <w:rPr>
          <w:rFonts w:ascii="Times New Roman" w:eastAsia="PMingLiU" w:hAnsi="Times New Roman" w:cs="Times New Roman"/>
          <w:color w:val="000000"/>
          <w:kern w:val="0"/>
          <w:szCs w:val="24"/>
        </w:rPr>
      </w:pPr>
      <w:r w:rsidRPr="0096550F">
        <w:rPr>
          <w:rFonts w:ascii="Times New Roman" w:eastAsia="PMingLiU" w:hAnsi="Times New Roman" w:cs="Times New Roman"/>
          <w:b/>
          <w:color w:val="000000"/>
          <w:kern w:val="0"/>
          <w:szCs w:val="24"/>
        </w:rPr>
        <w:t xml:space="preserve">Figure S1 </w:t>
      </w:r>
      <w:r w:rsidR="004837EA">
        <w:rPr>
          <w:rFonts w:ascii="Times New Roman" w:eastAsia="PMingLiU" w:hAnsi="Times New Roman" w:cs="Times New Roman" w:hint="eastAsia"/>
          <w:b/>
          <w:color w:val="000000"/>
          <w:kern w:val="0"/>
          <w:szCs w:val="24"/>
        </w:rPr>
        <w:t xml:space="preserve">- </w:t>
      </w:r>
      <w:proofErr w:type="spellStart"/>
      <w:r w:rsidRPr="0096550F">
        <w:rPr>
          <w:rFonts w:ascii="Times New Roman" w:eastAsia="PMingLiU" w:hAnsi="Times New Roman" w:cs="Times New Roman"/>
          <w:b/>
          <w:kern w:val="0"/>
          <w:szCs w:val="24"/>
        </w:rPr>
        <w:t>Wnt</w:t>
      </w:r>
      <w:proofErr w:type="spellEnd"/>
      <w:r w:rsidR="008206D5" w:rsidRPr="0096550F">
        <w:rPr>
          <w:rFonts w:ascii="Times New Roman" w:eastAsia="PMingLiU" w:hAnsi="Times New Roman" w:cs="Times New Roman"/>
          <w:b/>
          <w:kern w:val="0"/>
          <w:szCs w:val="24"/>
        </w:rPr>
        <w:t xml:space="preserve"> signaling</w:t>
      </w:r>
      <w:r w:rsidR="007810D6" w:rsidRPr="0096550F">
        <w:rPr>
          <w:rFonts w:ascii="Times New Roman" w:eastAsia="PMingLiU" w:hAnsi="Times New Roman" w:cs="Times New Roman"/>
          <w:b/>
          <w:kern w:val="0"/>
          <w:szCs w:val="24"/>
        </w:rPr>
        <w:t xml:space="preserve"> pathway is </w:t>
      </w:r>
      <w:r w:rsidR="0044360A" w:rsidRPr="0096550F">
        <w:rPr>
          <w:rFonts w:ascii="Times New Roman" w:eastAsia="PMingLiU" w:hAnsi="Times New Roman" w:cs="Times New Roman"/>
          <w:b/>
          <w:kern w:val="0"/>
          <w:szCs w:val="24"/>
        </w:rPr>
        <w:t>regulated</w:t>
      </w:r>
      <w:r w:rsidR="007810D6" w:rsidRPr="0096550F">
        <w:rPr>
          <w:rFonts w:ascii="Times New Roman" w:eastAsia="PMingLiU" w:hAnsi="Times New Roman" w:cs="Times New Roman"/>
          <w:b/>
          <w:kern w:val="0"/>
          <w:szCs w:val="24"/>
        </w:rPr>
        <w:t xml:space="preserve"> upon knockdown of Grp58 expression</w:t>
      </w:r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</w:p>
    <w:p w:rsidR="000B0580" w:rsidRPr="0096550F" w:rsidRDefault="000B0580" w:rsidP="0096550F">
      <w:pPr>
        <w:spacing w:line="480" w:lineRule="auto"/>
        <w:jc w:val="both"/>
        <w:rPr>
          <w:rFonts w:ascii="Times New Roman" w:eastAsia="PMingLiU" w:hAnsi="Times New Roman" w:cs="Times New Roman"/>
          <w:color w:val="000000"/>
          <w:kern w:val="0"/>
          <w:szCs w:val="24"/>
        </w:rPr>
      </w:pPr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Cohort of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Wnt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signaling-related genes identified in our previous microarray analysis by comparing control and Grp58 stable knockdown cells were verified by performing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qRT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-PCR</w:t>
      </w:r>
      <w:r w:rsidR="00994B1D"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(</w:t>
      </w:r>
      <w:r w:rsidR="00542B3F"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A</w:t>
      </w:r>
      <w:r w:rsidR="00994B1D"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) and Western Blot (</w:t>
      </w:r>
      <w:r w:rsidR="00542B3F"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B</w:t>
      </w:r>
      <w:r w:rsidR="00994B1D"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)</w:t>
      </w:r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. </w:t>
      </w:r>
      <w:r w:rsidR="00721E3A"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The</w:t>
      </w:r>
      <w:r w:rsidR="00994B1D"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se</w:t>
      </w:r>
      <w:r w:rsidR="00721E3A"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results were consistent with that of </w:t>
      </w:r>
      <w:r w:rsidR="00994B1D"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DNA microarray</w:t>
      </w:r>
      <w:r w:rsidR="00721E3A"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.</w:t>
      </w:r>
      <w:r w:rsidR="00700595"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  <w:r w:rsidR="00542B3F"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(C) The β-catenin-TCF transactivation activities of stable cells were determined by performing TCF-responsive reporter assay. </w:t>
      </w:r>
      <w:r w:rsidR="00700595"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*, </w:t>
      </w:r>
      <w:r w:rsidR="00700595" w:rsidRPr="0096550F">
        <w:rPr>
          <w:rFonts w:ascii="Times New Roman" w:eastAsia="PMingLiU" w:hAnsi="Times New Roman" w:cs="Times New Roman"/>
          <w:i/>
          <w:color w:val="000000"/>
          <w:kern w:val="0"/>
          <w:szCs w:val="24"/>
        </w:rPr>
        <w:t>P</w:t>
      </w:r>
      <w:r w:rsidR="00700595"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&lt;0.05; **, </w:t>
      </w:r>
      <w:r w:rsidR="00700595" w:rsidRPr="0096550F">
        <w:rPr>
          <w:rFonts w:ascii="Times New Roman" w:eastAsia="PMingLiU" w:hAnsi="Times New Roman" w:cs="Times New Roman"/>
          <w:i/>
          <w:color w:val="000000"/>
          <w:kern w:val="0"/>
          <w:szCs w:val="24"/>
        </w:rPr>
        <w:t>P</w:t>
      </w:r>
      <w:r w:rsidR="00700595"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&lt;0.01; ***, </w:t>
      </w:r>
      <w:r w:rsidR="00700595" w:rsidRPr="0096550F">
        <w:rPr>
          <w:rFonts w:ascii="Times New Roman" w:eastAsia="PMingLiU" w:hAnsi="Times New Roman" w:cs="Times New Roman"/>
          <w:i/>
          <w:color w:val="000000"/>
          <w:kern w:val="0"/>
          <w:szCs w:val="24"/>
        </w:rPr>
        <w:t>P</w:t>
      </w:r>
      <w:r w:rsidR="00344DA3"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&lt;0.001</w:t>
      </w:r>
    </w:p>
    <w:p w:rsidR="004837EA" w:rsidRDefault="001D66B6" w:rsidP="0096550F">
      <w:pPr>
        <w:spacing w:line="480" w:lineRule="auto"/>
        <w:jc w:val="both"/>
        <w:rPr>
          <w:rFonts w:ascii="Times New Roman" w:eastAsia="PMingLiU" w:hAnsi="Times New Roman" w:cs="Times New Roman"/>
          <w:color w:val="000000"/>
          <w:kern w:val="0"/>
          <w:szCs w:val="24"/>
        </w:rPr>
      </w:pPr>
      <w:r w:rsidRPr="0096550F">
        <w:rPr>
          <w:rFonts w:ascii="Times New Roman" w:eastAsia="PMingLiU" w:hAnsi="Times New Roman" w:cs="Times New Roman"/>
          <w:b/>
          <w:color w:val="000000"/>
          <w:kern w:val="0"/>
          <w:szCs w:val="24"/>
        </w:rPr>
        <w:t>Figure S2</w:t>
      </w:r>
      <w:r w:rsidR="004837EA">
        <w:rPr>
          <w:rFonts w:ascii="Times New Roman" w:eastAsia="PMingLiU" w:hAnsi="Times New Roman" w:cs="Times New Roman" w:hint="eastAsia"/>
          <w:b/>
          <w:color w:val="000000"/>
          <w:kern w:val="0"/>
          <w:szCs w:val="24"/>
        </w:rPr>
        <w:t xml:space="preserve"> - </w:t>
      </w:r>
      <w:r w:rsidRPr="0096550F">
        <w:rPr>
          <w:rFonts w:ascii="Times New Roman" w:eastAsia="PMingLiU" w:hAnsi="Times New Roman" w:cs="Times New Roman"/>
          <w:b/>
          <w:color w:val="000000"/>
          <w:kern w:val="0"/>
          <w:szCs w:val="24"/>
        </w:rPr>
        <w:t xml:space="preserve">The </w:t>
      </w:r>
      <w:r w:rsidR="009D5F31" w:rsidRPr="0096550F">
        <w:rPr>
          <w:rFonts w:ascii="Times New Roman" w:eastAsia="PMingLiU" w:hAnsi="Times New Roman" w:cs="Times New Roman"/>
          <w:b/>
          <w:color w:val="000000"/>
          <w:kern w:val="0"/>
          <w:szCs w:val="24"/>
        </w:rPr>
        <w:t>invasion and proliferation ability of stable cells</w:t>
      </w:r>
      <w:r w:rsidR="004837EA">
        <w:rPr>
          <w:rFonts w:ascii="Times New Roman" w:eastAsia="PMingLiU" w:hAnsi="Times New Roman" w:cs="Times New Roman" w:hint="eastAsia"/>
          <w:b/>
          <w:color w:val="000000"/>
          <w:kern w:val="0"/>
          <w:szCs w:val="24"/>
        </w:rPr>
        <w:t xml:space="preserve"> </w:t>
      </w:r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</w:t>
      </w:r>
    </w:p>
    <w:p w:rsidR="000B0580" w:rsidRPr="0096550F" w:rsidRDefault="009D5F31" w:rsidP="0096550F">
      <w:pPr>
        <w:spacing w:line="480" w:lineRule="auto"/>
        <w:jc w:val="both"/>
        <w:rPr>
          <w:rFonts w:ascii="Times New Roman" w:eastAsia="PMingLiU" w:hAnsi="Times New Roman" w:cs="Times New Roman"/>
          <w:color w:val="000000"/>
          <w:kern w:val="0"/>
          <w:szCs w:val="24"/>
        </w:rPr>
      </w:pPr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A,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Transwell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 invasion assay was performed to analysis the invasiveness of control and Grp58-knockdown cells treated with or without </w:t>
      </w:r>
      <w:proofErr w:type="spellStart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LiCl</w:t>
      </w:r>
      <w:proofErr w:type="spellEnd"/>
      <w:r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. B, </w:t>
      </w:r>
      <w:r w:rsidR="001D66B6"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Proliferation assay was performed to determine the proliferation activities of control (L#1 and L#2) and Grp58-knockdown stable cell lines (G#1 and G#2). No significant difference </w:t>
      </w:r>
      <w:r w:rsidR="001566EB"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in proliferation </w:t>
      </w:r>
      <w:r w:rsidR="001D66B6"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was observed among these stable cells. </w:t>
      </w:r>
      <w:r w:rsidR="00DD738F"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**, </w:t>
      </w:r>
      <w:r w:rsidR="00DD738F" w:rsidRPr="0096550F">
        <w:rPr>
          <w:rFonts w:ascii="Times New Roman" w:eastAsia="PMingLiU" w:hAnsi="Times New Roman" w:cs="Times New Roman"/>
          <w:i/>
          <w:color w:val="000000"/>
          <w:kern w:val="0"/>
          <w:szCs w:val="24"/>
        </w:rPr>
        <w:t>P</w:t>
      </w:r>
      <w:r w:rsidR="00DD738F"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 xml:space="preserve">&lt;0.01; ***, </w:t>
      </w:r>
      <w:r w:rsidR="00DD738F" w:rsidRPr="0096550F">
        <w:rPr>
          <w:rFonts w:ascii="Times New Roman" w:eastAsia="PMingLiU" w:hAnsi="Times New Roman" w:cs="Times New Roman"/>
          <w:i/>
          <w:color w:val="000000"/>
          <w:kern w:val="0"/>
          <w:szCs w:val="24"/>
        </w:rPr>
        <w:t>P</w:t>
      </w:r>
      <w:r w:rsidR="00DD738F" w:rsidRPr="0096550F">
        <w:rPr>
          <w:rFonts w:ascii="Times New Roman" w:eastAsia="PMingLiU" w:hAnsi="Times New Roman" w:cs="Times New Roman"/>
          <w:color w:val="000000"/>
          <w:kern w:val="0"/>
          <w:szCs w:val="24"/>
        </w:rPr>
        <w:t>&lt;0.001</w:t>
      </w:r>
    </w:p>
    <w:p w:rsidR="00452BEE" w:rsidRPr="00752866" w:rsidRDefault="00452BEE" w:rsidP="00452BEE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r w:rsidRPr="00752866">
        <w:rPr>
          <w:rFonts w:ascii="Times New Roman" w:hAnsi="Times New Roman" w:cs="Times New Roman" w:hint="eastAsia"/>
          <w:b/>
        </w:rPr>
        <w:t xml:space="preserve">Figure S3 - Migration abilities of Grp58 depletion </w:t>
      </w:r>
      <w:proofErr w:type="spellStart"/>
      <w:r w:rsidRPr="00752866">
        <w:rPr>
          <w:rFonts w:ascii="Times New Roman" w:hAnsi="Times New Roman" w:cs="Times New Roman" w:hint="eastAsia"/>
          <w:b/>
        </w:rPr>
        <w:t>Caski</w:t>
      </w:r>
      <w:proofErr w:type="spellEnd"/>
      <w:r w:rsidRPr="00752866">
        <w:rPr>
          <w:rFonts w:ascii="Times New Roman" w:hAnsi="Times New Roman" w:cs="Times New Roman" w:hint="eastAsia"/>
          <w:b/>
        </w:rPr>
        <w:t xml:space="preserve"> and C33A cell lines</w:t>
      </w:r>
    </w:p>
    <w:p w:rsidR="00452BEE" w:rsidRPr="00752866" w:rsidRDefault="00452BEE" w:rsidP="00452BEE">
      <w:pPr>
        <w:spacing w:line="480" w:lineRule="auto"/>
        <w:jc w:val="both"/>
        <w:rPr>
          <w:rFonts w:ascii="Times New Roman" w:hAnsi="Times New Roman" w:cs="Times New Roman"/>
        </w:rPr>
      </w:pPr>
      <w:r w:rsidRPr="00752866">
        <w:rPr>
          <w:rFonts w:ascii="Times New Roman" w:hAnsi="Times New Roman" w:cs="Times New Roman" w:hint="eastAsia"/>
        </w:rPr>
        <w:t xml:space="preserve">A, Grp58 protein levels of </w:t>
      </w:r>
      <w:r w:rsidRPr="00752866">
        <w:rPr>
          <w:rFonts w:ascii="Times New Roman" w:hAnsi="Times New Roman" w:cs="Times New Roman"/>
        </w:rPr>
        <w:t>three</w:t>
      </w:r>
      <w:r w:rsidRPr="00752866">
        <w:rPr>
          <w:rFonts w:ascii="Times New Roman" w:hAnsi="Times New Roman" w:cs="Times New Roman" w:hint="eastAsia"/>
        </w:rPr>
        <w:t xml:space="preserve"> cervical cancer cell lines stably transfected with control or Grp58 </w:t>
      </w:r>
      <w:proofErr w:type="spellStart"/>
      <w:r w:rsidRPr="00752866">
        <w:rPr>
          <w:rFonts w:ascii="Times New Roman" w:hAnsi="Times New Roman" w:cs="Times New Roman" w:hint="eastAsia"/>
        </w:rPr>
        <w:t>shRNA</w:t>
      </w:r>
      <w:proofErr w:type="spellEnd"/>
      <w:r w:rsidRPr="00752866">
        <w:rPr>
          <w:rFonts w:ascii="Times New Roman" w:hAnsi="Times New Roman" w:cs="Times New Roman" w:hint="eastAsia"/>
        </w:rPr>
        <w:t xml:space="preserve"> were determined using Western blot. These three lines express comparable high endogenous Grp58. B, migration abilities of stably control </w:t>
      </w:r>
      <w:r w:rsidRPr="00752866">
        <w:rPr>
          <w:rFonts w:ascii="Times New Roman" w:hAnsi="Times New Roman" w:cs="Times New Roman" w:hint="eastAsia"/>
        </w:rPr>
        <w:lastRenderedPageBreak/>
        <w:t xml:space="preserve">and Grp58 knockdown </w:t>
      </w:r>
      <w:proofErr w:type="spellStart"/>
      <w:r w:rsidRPr="00752866">
        <w:rPr>
          <w:rFonts w:ascii="Times New Roman" w:hAnsi="Times New Roman" w:cs="Times New Roman" w:hint="eastAsia"/>
        </w:rPr>
        <w:t>Caski</w:t>
      </w:r>
      <w:proofErr w:type="spellEnd"/>
      <w:r w:rsidRPr="00752866">
        <w:rPr>
          <w:rFonts w:ascii="Times New Roman" w:hAnsi="Times New Roman" w:cs="Times New Roman" w:hint="eastAsia"/>
        </w:rPr>
        <w:t xml:space="preserve"> and C33A cells were determined using </w:t>
      </w:r>
      <w:proofErr w:type="spellStart"/>
      <w:r w:rsidRPr="00752866">
        <w:rPr>
          <w:rFonts w:ascii="Times New Roman" w:hAnsi="Times New Roman" w:cs="Times New Roman" w:hint="eastAsia"/>
        </w:rPr>
        <w:t>Transwell</w:t>
      </w:r>
      <w:proofErr w:type="spellEnd"/>
      <w:r w:rsidRPr="00752866">
        <w:rPr>
          <w:rFonts w:ascii="Times New Roman" w:hAnsi="Times New Roman" w:cs="Times New Roman" w:hint="eastAsia"/>
        </w:rPr>
        <w:t xml:space="preserve"> migration assay. *, </w:t>
      </w:r>
      <w:r w:rsidRPr="00752866">
        <w:rPr>
          <w:rFonts w:ascii="Times New Roman" w:hAnsi="Times New Roman" w:cs="Times New Roman" w:hint="eastAsia"/>
          <w:i/>
        </w:rPr>
        <w:t>P</w:t>
      </w:r>
      <w:r w:rsidRPr="00752866">
        <w:rPr>
          <w:rFonts w:ascii="Times New Roman" w:hAnsi="Times New Roman" w:cs="Times New Roman" w:hint="eastAsia"/>
        </w:rPr>
        <w:t xml:space="preserve"> &lt; 0.05; student</w:t>
      </w:r>
      <w:r w:rsidRPr="00752866">
        <w:rPr>
          <w:rFonts w:ascii="Times New Roman" w:hAnsi="Times New Roman" w:cs="Times New Roman"/>
        </w:rPr>
        <w:t>’</w:t>
      </w:r>
      <w:r w:rsidRPr="00752866">
        <w:rPr>
          <w:rFonts w:ascii="Times New Roman" w:hAnsi="Times New Roman" w:cs="Times New Roman" w:hint="eastAsia"/>
        </w:rPr>
        <w:t xml:space="preserve">s </w:t>
      </w:r>
      <w:r w:rsidRPr="00752866">
        <w:rPr>
          <w:rFonts w:ascii="Times New Roman" w:hAnsi="Times New Roman" w:cs="Times New Roman" w:hint="eastAsia"/>
          <w:i/>
        </w:rPr>
        <w:t>t</w:t>
      </w:r>
      <w:r w:rsidRPr="00752866">
        <w:rPr>
          <w:rFonts w:ascii="Times New Roman" w:hAnsi="Times New Roman" w:cs="Times New Roman" w:hint="eastAsia"/>
        </w:rPr>
        <w:t>-test</w:t>
      </w:r>
    </w:p>
    <w:p w:rsidR="00484077" w:rsidRPr="00752866" w:rsidRDefault="00484077" w:rsidP="0096550F">
      <w:pPr>
        <w:spacing w:line="480" w:lineRule="auto"/>
        <w:jc w:val="both"/>
        <w:rPr>
          <w:rFonts w:ascii="Times New Roman" w:hAnsi="Times New Roman" w:cs="Times New Roman"/>
        </w:rPr>
      </w:pPr>
    </w:p>
    <w:bookmarkEnd w:id="0"/>
    <w:p w:rsidR="008B3733" w:rsidRPr="0096550F" w:rsidRDefault="008B3733" w:rsidP="0096550F">
      <w:pPr>
        <w:widowControl/>
        <w:spacing w:line="480" w:lineRule="auto"/>
        <w:jc w:val="both"/>
        <w:rPr>
          <w:rFonts w:ascii="Times New Roman" w:hAnsi="Times New Roman" w:cs="Times New Roman"/>
          <w:b/>
        </w:rPr>
      </w:pPr>
      <w:r w:rsidRPr="0096550F">
        <w:rPr>
          <w:rFonts w:ascii="Times New Roman" w:hAnsi="Times New Roman" w:cs="Times New Roman"/>
          <w:b/>
        </w:rPr>
        <w:br w:type="page"/>
      </w:r>
    </w:p>
    <w:p w:rsidR="00484077" w:rsidRPr="0096550F" w:rsidRDefault="008B3733" w:rsidP="0096550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6550F">
        <w:rPr>
          <w:rFonts w:ascii="Times New Roman" w:hAnsi="Times New Roman" w:cs="Times New Roman"/>
          <w:b/>
        </w:rPr>
        <w:lastRenderedPageBreak/>
        <w:t>References</w:t>
      </w:r>
    </w:p>
    <w:p w:rsidR="00484077" w:rsidRPr="0096550F" w:rsidRDefault="004524CE" w:rsidP="0096550F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96550F">
        <w:rPr>
          <w:rFonts w:ascii="Times New Roman" w:hAnsi="Times New Roman" w:cs="Times New Roman"/>
        </w:rPr>
        <w:fldChar w:fldCharType="begin"/>
      </w:r>
      <w:r w:rsidR="00484077" w:rsidRPr="0096550F">
        <w:rPr>
          <w:rFonts w:ascii="Times New Roman" w:hAnsi="Times New Roman" w:cs="Times New Roman"/>
        </w:rPr>
        <w:instrText xml:space="preserve"> ADDIN EN.REFLIST </w:instrText>
      </w:r>
      <w:r w:rsidRPr="0096550F">
        <w:rPr>
          <w:rFonts w:ascii="Times New Roman" w:hAnsi="Times New Roman" w:cs="Times New Roman"/>
        </w:rPr>
        <w:fldChar w:fldCharType="separate"/>
      </w:r>
      <w:bookmarkStart w:id="1" w:name="_ENREF_1"/>
      <w:r w:rsidR="00484077" w:rsidRPr="0096550F">
        <w:rPr>
          <w:rFonts w:ascii="Times New Roman" w:hAnsi="Times New Roman" w:cs="Times New Roman"/>
          <w:noProof/>
        </w:rPr>
        <w:t>1.</w:t>
      </w:r>
      <w:r w:rsidR="00484077" w:rsidRPr="0096550F">
        <w:rPr>
          <w:rFonts w:ascii="Times New Roman" w:hAnsi="Times New Roman" w:cs="Times New Roman"/>
          <w:noProof/>
        </w:rPr>
        <w:tab/>
        <w:t xml:space="preserve">Loh YN, Hedditch EL, Baker LA, Jary E, Ward RL, Ford CE: </w:t>
      </w:r>
      <w:r w:rsidR="00484077" w:rsidRPr="0096550F">
        <w:rPr>
          <w:rFonts w:ascii="Times New Roman" w:hAnsi="Times New Roman" w:cs="Times New Roman"/>
          <w:b/>
          <w:noProof/>
        </w:rPr>
        <w:t>The Wnt signalling pathway is upregulated in an in vitro model of acquired tamoxifen resistant breast cancer.</w:t>
      </w:r>
      <w:r w:rsidR="00484077" w:rsidRPr="0096550F">
        <w:rPr>
          <w:rFonts w:ascii="Times New Roman" w:hAnsi="Times New Roman" w:cs="Times New Roman"/>
          <w:noProof/>
        </w:rPr>
        <w:t xml:space="preserve"> </w:t>
      </w:r>
      <w:r w:rsidR="00484077" w:rsidRPr="0096550F">
        <w:rPr>
          <w:rFonts w:ascii="Times New Roman" w:hAnsi="Times New Roman" w:cs="Times New Roman"/>
          <w:i/>
          <w:noProof/>
        </w:rPr>
        <w:t xml:space="preserve">BMC Cancer </w:t>
      </w:r>
      <w:r w:rsidR="00484077" w:rsidRPr="0096550F">
        <w:rPr>
          <w:rFonts w:ascii="Times New Roman" w:hAnsi="Times New Roman" w:cs="Times New Roman"/>
          <w:noProof/>
        </w:rPr>
        <w:t xml:space="preserve">2013, </w:t>
      </w:r>
      <w:r w:rsidR="00484077" w:rsidRPr="0096550F">
        <w:rPr>
          <w:rFonts w:ascii="Times New Roman" w:hAnsi="Times New Roman" w:cs="Times New Roman"/>
          <w:b/>
          <w:noProof/>
        </w:rPr>
        <w:t>13:</w:t>
      </w:r>
      <w:r w:rsidR="00484077" w:rsidRPr="0096550F">
        <w:rPr>
          <w:rFonts w:ascii="Times New Roman" w:hAnsi="Times New Roman" w:cs="Times New Roman"/>
          <w:noProof/>
        </w:rPr>
        <w:t>174.</w:t>
      </w:r>
      <w:bookmarkEnd w:id="1"/>
    </w:p>
    <w:p w:rsidR="00484077" w:rsidRPr="0096550F" w:rsidRDefault="00484077" w:rsidP="0096550F">
      <w:pPr>
        <w:spacing w:line="480" w:lineRule="auto"/>
        <w:jc w:val="both"/>
        <w:rPr>
          <w:rFonts w:ascii="Times New Roman" w:hAnsi="Times New Roman" w:cs="Times New Roman"/>
          <w:noProof/>
        </w:rPr>
      </w:pPr>
    </w:p>
    <w:p w:rsidR="005B3C2B" w:rsidRPr="0096550F" w:rsidRDefault="004524CE" w:rsidP="0096550F">
      <w:pPr>
        <w:spacing w:line="480" w:lineRule="auto"/>
        <w:jc w:val="both"/>
        <w:rPr>
          <w:rFonts w:ascii="Times New Roman" w:hAnsi="Times New Roman" w:cs="Times New Roman"/>
        </w:rPr>
      </w:pPr>
      <w:r w:rsidRPr="0096550F">
        <w:rPr>
          <w:rFonts w:ascii="Times New Roman" w:hAnsi="Times New Roman" w:cs="Times New Roman"/>
        </w:rPr>
        <w:fldChar w:fldCharType="end"/>
      </w:r>
    </w:p>
    <w:sectPr w:rsidR="005B3C2B" w:rsidRPr="0096550F" w:rsidSect="00CD21F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2BEE" w:rsidRDefault="00452BEE" w:rsidP="00E32A19">
      <w:r>
        <w:separator/>
      </w:r>
    </w:p>
  </w:endnote>
  <w:endnote w:type="continuationSeparator" w:id="0">
    <w:p w:rsidR="00452BEE" w:rsidRDefault="00452BEE" w:rsidP="00E32A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2BEE" w:rsidRDefault="00452BEE" w:rsidP="00E32A19">
      <w:r>
        <w:separator/>
      </w:r>
    </w:p>
  </w:footnote>
  <w:footnote w:type="continuationSeparator" w:id="0">
    <w:p w:rsidR="00452BEE" w:rsidRDefault="00452BEE" w:rsidP="00E32A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355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anc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0fz0fpvntwsfoeas2cx2x2gpx0d59d5r9ss&quot;&gt;cervical cancer&lt;record-ids&gt;&lt;item&gt;232&lt;/item&gt;&lt;/record-ids&gt;&lt;/item&gt;&lt;/Libraries&gt;"/>
  </w:docVars>
  <w:rsids>
    <w:rsidRoot w:val="005B3C2B"/>
    <w:rsid w:val="000023D4"/>
    <w:rsid w:val="00005C2E"/>
    <w:rsid w:val="0000681C"/>
    <w:rsid w:val="0001280B"/>
    <w:rsid w:val="00015341"/>
    <w:rsid w:val="0002128E"/>
    <w:rsid w:val="00023CCE"/>
    <w:rsid w:val="0003257A"/>
    <w:rsid w:val="00043994"/>
    <w:rsid w:val="000552CA"/>
    <w:rsid w:val="00055D4D"/>
    <w:rsid w:val="00063CB8"/>
    <w:rsid w:val="00065A4D"/>
    <w:rsid w:val="000671CE"/>
    <w:rsid w:val="0007031F"/>
    <w:rsid w:val="00077640"/>
    <w:rsid w:val="000869F4"/>
    <w:rsid w:val="00092846"/>
    <w:rsid w:val="00094102"/>
    <w:rsid w:val="000978C8"/>
    <w:rsid w:val="000A14B8"/>
    <w:rsid w:val="000A39C4"/>
    <w:rsid w:val="000B0580"/>
    <w:rsid w:val="000B33BB"/>
    <w:rsid w:val="000B3CB1"/>
    <w:rsid w:val="000B5564"/>
    <w:rsid w:val="000D31CA"/>
    <w:rsid w:val="000D4E98"/>
    <w:rsid w:val="000E71A1"/>
    <w:rsid w:val="000F0898"/>
    <w:rsid w:val="000F5366"/>
    <w:rsid w:val="0010578D"/>
    <w:rsid w:val="001140F1"/>
    <w:rsid w:val="001151EB"/>
    <w:rsid w:val="001203F1"/>
    <w:rsid w:val="0012076E"/>
    <w:rsid w:val="00120940"/>
    <w:rsid w:val="0012730D"/>
    <w:rsid w:val="00127FE9"/>
    <w:rsid w:val="00135725"/>
    <w:rsid w:val="001364B2"/>
    <w:rsid w:val="00142093"/>
    <w:rsid w:val="00144C88"/>
    <w:rsid w:val="001566EB"/>
    <w:rsid w:val="001718F4"/>
    <w:rsid w:val="00172798"/>
    <w:rsid w:val="00172FD4"/>
    <w:rsid w:val="001731E8"/>
    <w:rsid w:val="00181376"/>
    <w:rsid w:val="001823E2"/>
    <w:rsid w:val="00186975"/>
    <w:rsid w:val="0019099E"/>
    <w:rsid w:val="00196848"/>
    <w:rsid w:val="001A2632"/>
    <w:rsid w:val="001A2E52"/>
    <w:rsid w:val="001A5577"/>
    <w:rsid w:val="001B4548"/>
    <w:rsid w:val="001B61AE"/>
    <w:rsid w:val="001D2521"/>
    <w:rsid w:val="001D66B6"/>
    <w:rsid w:val="001E327A"/>
    <w:rsid w:val="001F6203"/>
    <w:rsid w:val="00217A1E"/>
    <w:rsid w:val="002273A7"/>
    <w:rsid w:val="0023209C"/>
    <w:rsid w:val="0024109C"/>
    <w:rsid w:val="002428DD"/>
    <w:rsid w:val="00254A0A"/>
    <w:rsid w:val="00262F9B"/>
    <w:rsid w:val="00266996"/>
    <w:rsid w:val="002718D1"/>
    <w:rsid w:val="002833B7"/>
    <w:rsid w:val="00283AE2"/>
    <w:rsid w:val="002875FC"/>
    <w:rsid w:val="002B60E4"/>
    <w:rsid w:val="002B6D95"/>
    <w:rsid w:val="002C7811"/>
    <w:rsid w:val="002C7958"/>
    <w:rsid w:val="002D0ADD"/>
    <w:rsid w:val="002D0C1D"/>
    <w:rsid w:val="002D13D3"/>
    <w:rsid w:val="002D58B7"/>
    <w:rsid w:val="002D6B1C"/>
    <w:rsid w:val="002D74C1"/>
    <w:rsid w:val="002E0412"/>
    <w:rsid w:val="002E6A76"/>
    <w:rsid w:val="002F15C0"/>
    <w:rsid w:val="002F5978"/>
    <w:rsid w:val="002F6C4A"/>
    <w:rsid w:val="00302B95"/>
    <w:rsid w:val="00303509"/>
    <w:rsid w:val="003037B4"/>
    <w:rsid w:val="003049F6"/>
    <w:rsid w:val="00307807"/>
    <w:rsid w:val="00312B3D"/>
    <w:rsid w:val="0031602F"/>
    <w:rsid w:val="00320C2A"/>
    <w:rsid w:val="00324730"/>
    <w:rsid w:val="00330CB1"/>
    <w:rsid w:val="00331117"/>
    <w:rsid w:val="00333192"/>
    <w:rsid w:val="003405CC"/>
    <w:rsid w:val="003418B9"/>
    <w:rsid w:val="00341D5B"/>
    <w:rsid w:val="00341E1B"/>
    <w:rsid w:val="00344DA3"/>
    <w:rsid w:val="00352DCA"/>
    <w:rsid w:val="0035687F"/>
    <w:rsid w:val="00361ECB"/>
    <w:rsid w:val="00371ACC"/>
    <w:rsid w:val="00371CEC"/>
    <w:rsid w:val="003725A1"/>
    <w:rsid w:val="00376566"/>
    <w:rsid w:val="003802B9"/>
    <w:rsid w:val="0038133A"/>
    <w:rsid w:val="00384594"/>
    <w:rsid w:val="003872B0"/>
    <w:rsid w:val="0039090E"/>
    <w:rsid w:val="0039156C"/>
    <w:rsid w:val="003A1C33"/>
    <w:rsid w:val="003B4DDE"/>
    <w:rsid w:val="003D0A79"/>
    <w:rsid w:val="003D2A60"/>
    <w:rsid w:val="003E336A"/>
    <w:rsid w:val="004006A5"/>
    <w:rsid w:val="00404DAB"/>
    <w:rsid w:val="00406BEE"/>
    <w:rsid w:val="00411C25"/>
    <w:rsid w:val="00412500"/>
    <w:rsid w:val="00417981"/>
    <w:rsid w:val="00417A29"/>
    <w:rsid w:val="004215DB"/>
    <w:rsid w:val="00421E8F"/>
    <w:rsid w:val="0043195E"/>
    <w:rsid w:val="00434751"/>
    <w:rsid w:val="0044360A"/>
    <w:rsid w:val="00445F7F"/>
    <w:rsid w:val="004524CE"/>
    <w:rsid w:val="00452BEE"/>
    <w:rsid w:val="00475B39"/>
    <w:rsid w:val="00477FFB"/>
    <w:rsid w:val="004830D6"/>
    <w:rsid w:val="004837EA"/>
    <w:rsid w:val="00484077"/>
    <w:rsid w:val="0048786D"/>
    <w:rsid w:val="004913C6"/>
    <w:rsid w:val="004A1AF5"/>
    <w:rsid w:val="004A4DF3"/>
    <w:rsid w:val="004B3C60"/>
    <w:rsid w:val="004D4DF0"/>
    <w:rsid w:val="004E191D"/>
    <w:rsid w:val="005019BD"/>
    <w:rsid w:val="005019DA"/>
    <w:rsid w:val="00501C51"/>
    <w:rsid w:val="005057A2"/>
    <w:rsid w:val="00512093"/>
    <w:rsid w:val="00514F39"/>
    <w:rsid w:val="00522044"/>
    <w:rsid w:val="0052584A"/>
    <w:rsid w:val="005264CF"/>
    <w:rsid w:val="00527E18"/>
    <w:rsid w:val="00527F0A"/>
    <w:rsid w:val="00541841"/>
    <w:rsid w:val="00542B3F"/>
    <w:rsid w:val="00543AD1"/>
    <w:rsid w:val="00544196"/>
    <w:rsid w:val="0056070B"/>
    <w:rsid w:val="00565D6C"/>
    <w:rsid w:val="00565F8E"/>
    <w:rsid w:val="00566609"/>
    <w:rsid w:val="00570E9F"/>
    <w:rsid w:val="00572CA6"/>
    <w:rsid w:val="00573BCE"/>
    <w:rsid w:val="00580774"/>
    <w:rsid w:val="00580FF9"/>
    <w:rsid w:val="00582BCE"/>
    <w:rsid w:val="00584B48"/>
    <w:rsid w:val="0059341A"/>
    <w:rsid w:val="005947A8"/>
    <w:rsid w:val="00596777"/>
    <w:rsid w:val="00596F97"/>
    <w:rsid w:val="005A279F"/>
    <w:rsid w:val="005A30D5"/>
    <w:rsid w:val="005A361D"/>
    <w:rsid w:val="005A3A15"/>
    <w:rsid w:val="005A6F05"/>
    <w:rsid w:val="005B3C2B"/>
    <w:rsid w:val="005B42D7"/>
    <w:rsid w:val="005B53EF"/>
    <w:rsid w:val="005B65CE"/>
    <w:rsid w:val="005C1E10"/>
    <w:rsid w:val="005C2289"/>
    <w:rsid w:val="005E0787"/>
    <w:rsid w:val="005E0FD2"/>
    <w:rsid w:val="005E4B6A"/>
    <w:rsid w:val="005F1D7B"/>
    <w:rsid w:val="006001C9"/>
    <w:rsid w:val="006040DF"/>
    <w:rsid w:val="00611794"/>
    <w:rsid w:val="006171E6"/>
    <w:rsid w:val="00617FB6"/>
    <w:rsid w:val="00622D7D"/>
    <w:rsid w:val="00624804"/>
    <w:rsid w:val="0062741C"/>
    <w:rsid w:val="0063589F"/>
    <w:rsid w:val="00637897"/>
    <w:rsid w:val="00645810"/>
    <w:rsid w:val="00661D72"/>
    <w:rsid w:val="006646A6"/>
    <w:rsid w:val="00665136"/>
    <w:rsid w:val="00676E9E"/>
    <w:rsid w:val="00685374"/>
    <w:rsid w:val="00691242"/>
    <w:rsid w:val="00696B14"/>
    <w:rsid w:val="00697CD4"/>
    <w:rsid w:val="006A0346"/>
    <w:rsid w:val="006A15BE"/>
    <w:rsid w:val="006A4D5F"/>
    <w:rsid w:val="006A7587"/>
    <w:rsid w:val="006C0D56"/>
    <w:rsid w:val="006C20D2"/>
    <w:rsid w:val="006C5031"/>
    <w:rsid w:val="006C531A"/>
    <w:rsid w:val="006D3C7F"/>
    <w:rsid w:val="006E1CE7"/>
    <w:rsid w:val="006E35A2"/>
    <w:rsid w:val="006E5607"/>
    <w:rsid w:val="006E5834"/>
    <w:rsid w:val="006E737D"/>
    <w:rsid w:val="006F0CC8"/>
    <w:rsid w:val="006F3D92"/>
    <w:rsid w:val="006F7A85"/>
    <w:rsid w:val="00700595"/>
    <w:rsid w:val="00701BA4"/>
    <w:rsid w:val="00703A83"/>
    <w:rsid w:val="0071061D"/>
    <w:rsid w:val="00721E3A"/>
    <w:rsid w:val="0073288A"/>
    <w:rsid w:val="00732BFA"/>
    <w:rsid w:val="0073719B"/>
    <w:rsid w:val="007409ED"/>
    <w:rsid w:val="00744E18"/>
    <w:rsid w:val="00747099"/>
    <w:rsid w:val="00752866"/>
    <w:rsid w:val="00760442"/>
    <w:rsid w:val="007606B7"/>
    <w:rsid w:val="007608F4"/>
    <w:rsid w:val="00764217"/>
    <w:rsid w:val="00772466"/>
    <w:rsid w:val="00775076"/>
    <w:rsid w:val="007803DC"/>
    <w:rsid w:val="007810D6"/>
    <w:rsid w:val="007851B1"/>
    <w:rsid w:val="007851FC"/>
    <w:rsid w:val="007A1DD4"/>
    <w:rsid w:val="007A5D86"/>
    <w:rsid w:val="007A6755"/>
    <w:rsid w:val="007B3B0F"/>
    <w:rsid w:val="007B69CC"/>
    <w:rsid w:val="007C3F1E"/>
    <w:rsid w:val="007C428A"/>
    <w:rsid w:val="007C6CA8"/>
    <w:rsid w:val="007C745F"/>
    <w:rsid w:val="007E3FBB"/>
    <w:rsid w:val="007E46DC"/>
    <w:rsid w:val="007F0E56"/>
    <w:rsid w:val="007F1FE5"/>
    <w:rsid w:val="0081169F"/>
    <w:rsid w:val="008132E7"/>
    <w:rsid w:val="008206D5"/>
    <w:rsid w:val="00830965"/>
    <w:rsid w:val="00831259"/>
    <w:rsid w:val="00833291"/>
    <w:rsid w:val="00835F92"/>
    <w:rsid w:val="0084757A"/>
    <w:rsid w:val="0085364C"/>
    <w:rsid w:val="00857618"/>
    <w:rsid w:val="008636DA"/>
    <w:rsid w:val="0086446C"/>
    <w:rsid w:val="00882D91"/>
    <w:rsid w:val="008854AF"/>
    <w:rsid w:val="00886C46"/>
    <w:rsid w:val="00890647"/>
    <w:rsid w:val="00891F61"/>
    <w:rsid w:val="00893D90"/>
    <w:rsid w:val="008A21DF"/>
    <w:rsid w:val="008A2A21"/>
    <w:rsid w:val="008A64C7"/>
    <w:rsid w:val="008B0D88"/>
    <w:rsid w:val="008B3733"/>
    <w:rsid w:val="008B3C97"/>
    <w:rsid w:val="008B51CB"/>
    <w:rsid w:val="008B686A"/>
    <w:rsid w:val="008C5BDE"/>
    <w:rsid w:val="008D3C33"/>
    <w:rsid w:val="008D667B"/>
    <w:rsid w:val="008E1831"/>
    <w:rsid w:val="008E494D"/>
    <w:rsid w:val="008F1FDA"/>
    <w:rsid w:val="008F2021"/>
    <w:rsid w:val="008F3AA4"/>
    <w:rsid w:val="008F59B1"/>
    <w:rsid w:val="0091218E"/>
    <w:rsid w:val="00916C4F"/>
    <w:rsid w:val="00920D24"/>
    <w:rsid w:val="00930ED7"/>
    <w:rsid w:val="00933E95"/>
    <w:rsid w:val="0094599C"/>
    <w:rsid w:val="009474B2"/>
    <w:rsid w:val="0095108B"/>
    <w:rsid w:val="00961D12"/>
    <w:rsid w:val="0096550F"/>
    <w:rsid w:val="00967710"/>
    <w:rsid w:val="00986730"/>
    <w:rsid w:val="009867ED"/>
    <w:rsid w:val="00991A55"/>
    <w:rsid w:val="009940AF"/>
    <w:rsid w:val="00994B1D"/>
    <w:rsid w:val="009977F4"/>
    <w:rsid w:val="009A1319"/>
    <w:rsid w:val="009A7167"/>
    <w:rsid w:val="009B3CDF"/>
    <w:rsid w:val="009B4634"/>
    <w:rsid w:val="009B4BD7"/>
    <w:rsid w:val="009D5F31"/>
    <w:rsid w:val="009E0839"/>
    <w:rsid w:val="009E2F32"/>
    <w:rsid w:val="009F2435"/>
    <w:rsid w:val="00A11440"/>
    <w:rsid w:val="00A17D69"/>
    <w:rsid w:val="00A27A45"/>
    <w:rsid w:val="00A30A98"/>
    <w:rsid w:val="00A36780"/>
    <w:rsid w:val="00A46FF2"/>
    <w:rsid w:val="00A52C1E"/>
    <w:rsid w:val="00A61E93"/>
    <w:rsid w:val="00A73009"/>
    <w:rsid w:val="00A74DD3"/>
    <w:rsid w:val="00A84D21"/>
    <w:rsid w:val="00A91893"/>
    <w:rsid w:val="00A933B6"/>
    <w:rsid w:val="00AA24D1"/>
    <w:rsid w:val="00AA2D25"/>
    <w:rsid w:val="00AA5F7A"/>
    <w:rsid w:val="00AB2C62"/>
    <w:rsid w:val="00AB4969"/>
    <w:rsid w:val="00AB5A43"/>
    <w:rsid w:val="00AC7045"/>
    <w:rsid w:val="00AC71A6"/>
    <w:rsid w:val="00AE7321"/>
    <w:rsid w:val="00B0145C"/>
    <w:rsid w:val="00B03168"/>
    <w:rsid w:val="00B0688A"/>
    <w:rsid w:val="00B1448D"/>
    <w:rsid w:val="00B17642"/>
    <w:rsid w:val="00B22D3A"/>
    <w:rsid w:val="00B24B21"/>
    <w:rsid w:val="00B26B88"/>
    <w:rsid w:val="00B26ED4"/>
    <w:rsid w:val="00B30402"/>
    <w:rsid w:val="00B30D80"/>
    <w:rsid w:val="00B32956"/>
    <w:rsid w:val="00B32F71"/>
    <w:rsid w:val="00B34A03"/>
    <w:rsid w:val="00B544C5"/>
    <w:rsid w:val="00B57154"/>
    <w:rsid w:val="00B6111F"/>
    <w:rsid w:val="00B77DC5"/>
    <w:rsid w:val="00B83D1F"/>
    <w:rsid w:val="00B84280"/>
    <w:rsid w:val="00B90CCB"/>
    <w:rsid w:val="00B942A3"/>
    <w:rsid w:val="00BA2156"/>
    <w:rsid w:val="00BA6252"/>
    <w:rsid w:val="00BB1758"/>
    <w:rsid w:val="00BB1B3D"/>
    <w:rsid w:val="00BB734F"/>
    <w:rsid w:val="00BC0E53"/>
    <w:rsid w:val="00BC22F9"/>
    <w:rsid w:val="00BC2572"/>
    <w:rsid w:val="00BC5C04"/>
    <w:rsid w:val="00BD0E77"/>
    <w:rsid w:val="00BD3C92"/>
    <w:rsid w:val="00BD5995"/>
    <w:rsid w:val="00BD6F70"/>
    <w:rsid w:val="00BF11D0"/>
    <w:rsid w:val="00BF479D"/>
    <w:rsid w:val="00C07111"/>
    <w:rsid w:val="00C07AEA"/>
    <w:rsid w:val="00C12D59"/>
    <w:rsid w:val="00C1562B"/>
    <w:rsid w:val="00C164B3"/>
    <w:rsid w:val="00C22F32"/>
    <w:rsid w:val="00C23374"/>
    <w:rsid w:val="00C25B89"/>
    <w:rsid w:val="00C27D22"/>
    <w:rsid w:val="00C30208"/>
    <w:rsid w:val="00C36DE5"/>
    <w:rsid w:val="00C37468"/>
    <w:rsid w:val="00C45E1F"/>
    <w:rsid w:val="00C46184"/>
    <w:rsid w:val="00C51200"/>
    <w:rsid w:val="00C64983"/>
    <w:rsid w:val="00C66385"/>
    <w:rsid w:val="00C7009F"/>
    <w:rsid w:val="00C7390C"/>
    <w:rsid w:val="00C73E40"/>
    <w:rsid w:val="00C74711"/>
    <w:rsid w:val="00C74D7F"/>
    <w:rsid w:val="00C7735C"/>
    <w:rsid w:val="00C773CD"/>
    <w:rsid w:val="00C82671"/>
    <w:rsid w:val="00C84775"/>
    <w:rsid w:val="00C8548E"/>
    <w:rsid w:val="00C85ACF"/>
    <w:rsid w:val="00CA2A7A"/>
    <w:rsid w:val="00CB19D5"/>
    <w:rsid w:val="00CB469C"/>
    <w:rsid w:val="00CB7459"/>
    <w:rsid w:val="00CD21FF"/>
    <w:rsid w:val="00CD6A10"/>
    <w:rsid w:val="00CE2865"/>
    <w:rsid w:val="00CF24FE"/>
    <w:rsid w:val="00D00172"/>
    <w:rsid w:val="00D05103"/>
    <w:rsid w:val="00D07E51"/>
    <w:rsid w:val="00D22CA3"/>
    <w:rsid w:val="00D34736"/>
    <w:rsid w:val="00D37054"/>
    <w:rsid w:val="00D40104"/>
    <w:rsid w:val="00D40880"/>
    <w:rsid w:val="00D44747"/>
    <w:rsid w:val="00D4603C"/>
    <w:rsid w:val="00D51E1C"/>
    <w:rsid w:val="00D55DE3"/>
    <w:rsid w:val="00D564EE"/>
    <w:rsid w:val="00D566EF"/>
    <w:rsid w:val="00D56A8C"/>
    <w:rsid w:val="00D65626"/>
    <w:rsid w:val="00D728F5"/>
    <w:rsid w:val="00D7353D"/>
    <w:rsid w:val="00D743DA"/>
    <w:rsid w:val="00D9028E"/>
    <w:rsid w:val="00D93F14"/>
    <w:rsid w:val="00D94E0F"/>
    <w:rsid w:val="00DA152B"/>
    <w:rsid w:val="00DA4E51"/>
    <w:rsid w:val="00DB004A"/>
    <w:rsid w:val="00DB20DA"/>
    <w:rsid w:val="00DB309E"/>
    <w:rsid w:val="00DB4AD9"/>
    <w:rsid w:val="00DC25A4"/>
    <w:rsid w:val="00DC2BD1"/>
    <w:rsid w:val="00DC5439"/>
    <w:rsid w:val="00DC5DA9"/>
    <w:rsid w:val="00DD1C93"/>
    <w:rsid w:val="00DD2F3E"/>
    <w:rsid w:val="00DD315C"/>
    <w:rsid w:val="00DD738F"/>
    <w:rsid w:val="00DE0291"/>
    <w:rsid w:val="00DE21F6"/>
    <w:rsid w:val="00DE3FB4"/>
    <w:rsid w:val="00DF11EC"/>
    <w:rsid w:val="00DF34CD"/>
    <w:rsid w:val="00DF3A67"/>
    <w:rsid w:val="00DF40DA"/>
    <w:rsid w:val="00DF7AF1"/>
    <w:rsid w:val="00E109A3"/>
    <w:rsid w:val="00E32095"/>
    <w:rsid w:val="00E32A19"/>
    <w:rsid w:val="00E3480B"/>
    <w:rsid w:val="00E35819"/>
    <w:rsid w:val="00E35946"/>
    <w:rsid w:val="00E374AF"/>
    <w:rsid w:val="00E503FB"/>
    <w:rsid w:val="00E61932"/>
    <w:rsid w:val="00E90D86"/>
    <w:rsid w:val="00E97826"/>
    <w:rsid w:val="00EA269D"/>
    <w:rsid w:val="00EA4097"/>
    <w:rsid w:val="00EA7D30"/>
    <w:rsid w:val="00EB1223"/>
    <w:rsid w:val="00EB1A5D"/>
    <w:rsid w:val="00EB567D"/>
    <w:rsid w:val="00EB706F"/>
    <w:rsid w:val="00EB72B0"/>
    <w:rsid w:val="00EC3980"/>
    <w:rsid w:val="00EC510B"/>
    <w:rsid w:val="00EC5AC0"/>
    <w:rsid w:val="00ED06D0"/>
    <w:rsid w:val="00EE1F6A"/>
    <w:rsid w:val="00EE3E7A"/>
    <w:rsid w:val="00EE4AFF"/>
    <w:rsid w:val="00EF08D8"/>
    <w:rsid w:val="00EF0CB5"/>
    <w:rsid w:val="00EF3ED3"/>
    <w:rsid w:val="00F00420"/>
    <w:rsid w:val="00F02443"/>
    <w:rsid w:val="00F06AC5"/>
    <w:rsid w:val="00F2323F"/>
    <w:rsid w:val="00F23D93"/>
    <w:rsid w:val="00F2411C"/>
    <w:rsid w:val="00F37E87"/>
    <w:rsid w:val="00F44703"/>
    <w:rsid w:val="00F6060C"/>
    <w:rsid w:val="00F6420A"/>
    <w:rsid w:val="00F64B6E"/>
    <w:rsid w:val="00F666AA"/>
    <w:rsid w:val="00F71623"/>
    <w:rsid w:val="00F75852"/>
    <w:rsid w:val="00F75A3F"/>
    <w:rsid w:val="00FA099B"/>
    <w:rsid w:val="00FA0BD2"/>
    <w:rsid w:val="00FB0C91"/>
    <w:rsid w:val="00FB3423"/>
    <w:rsid w:val="00FC27C5"/>
    <w:rsid w:val="00FD0DB2"/>
    <w:rsid w:val="00FD180C"/>
    <w:rsid w:val="00FF0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1F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32A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32A19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E32A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32A19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8407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95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63</Words>
  <Characters>4354</Characters>
  <Application>Microsoft Office Word</Application>
  <DocSecurity>0</DocSecurity>
  <Lines>36</Lines>
  <Paragraphs>10</Paragraphs>
  <ScaleCrop>false</ScaleCrop>
  <Company/>
  <LinksUpToDate>false</LinksUpToDate>
  <CharactersWithSpaces>5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eal, Francis Frank</cp:lastModifiedBy>
  <cp:revision>3</cp:revision>
  <cp:lastPrinted>2014-05-07T08:48:00Z</cp:lastPrinted>
  <dcterms:created xsi:type="dcterms:W3CDTF">2014-08-04T00:43:00Z</dcterms:created>
  <dcterms:modified xsi:type="dcterms:W3CDTF">2014-08-04T05:48:00Z</dcterms:modified>
</cp:coreProperties>
</file>